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803"/>
        <w:gridCol w:w="1581"/>
        <w:gridCol w:w="5379"/>
      </w:tblGrid>
      <w:tr>
        <w:trPr>
          <w:trHeight w:val="300" w:hRule="atLeast"/>
        </w:trPr>
        <w:tc>
          <w:tcPr>
            <w:tcW w:w="18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b ORF</w:t>
            </w:r>
          </w:p>
        </w:tc>
        <w:tc>
          <w:tcPr>
            <w:tcW w:w="2384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PI Anchor Prediction</w:t>
            </w:r>
          </w:p>
        </w:tc>
        <w:tc>
          <w:tcPr>
            <w:tcW w:w="537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notation</w:t>
            </w:r>
          </w:p>
        </w:tc>
      </w:tr>
      <w:tr>
        <w:trPr>
          <w:trHeight w:val="320" w:hRule="atLeast"/>
        </w:trPr>
        <w:tc>
          <w:tcPr>
            <w:tcW w:w="18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igPI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ragAnchor </w:t>
            </w:r>
          </w:p>
        </w:tc>
        <w:tc>
          <w:tcPr>
            <w:tcW w:w="537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10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5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5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5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4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5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P prote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0620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1 procycl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02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2 procycl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4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-2 procycl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4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-2 procyclin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5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-2 procyclin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100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8.1 nucleobase/nucleoside transporter 8.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1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8.1 nucleobase/nucleoside transporter 8.1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1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8.1 nucleobase/nucleoside transporter 8.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5610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P-A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56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P-A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56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P-A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16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P-B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12.0006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surface protease gp63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7340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sialidase, putative, neuraminidase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73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sialidase, putative, neuraminidase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32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sialidas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683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sialidase, putative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02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yclin-associated gene 4 (PAG4) protein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62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yclin-associated gene 4 (PAG4) protein, putative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960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Sec61 gamma subunit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499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synthase, epsilon chain, putative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804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etoplastid-specific phospho-protein phosphatas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196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transferase family 28 protein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42.000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 transporter protein, putative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498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23 hypothetical protein, conserve, zinc finger family member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13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557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taxin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333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carrier protein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22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R1 pteridine reductas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12.001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SNAR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51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EPA4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18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specific lipid-transfer protein, putative, sterol carrier protein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609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B7 RNA polymerase subunit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183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-methyl transferase, putative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160.418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G16.380 inositol/phosphatidylinositol phosphatase, putative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307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EC 3', 5'-cyclic nucleotide phosphodiesteras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10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-palmitoyl-CoA transferas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419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somal integral membrane protein, putative</w:t>
            </w:r>
          </w:p>
        </w:tc>
      </w:tr>
      <w:tr>
        <w:trPr>
          <w:trHeight w:val="6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2.39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H13.305 beta-ketoacyl synthase family protein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5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EET2 procyclin precursor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32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 triosephosphate isomeras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160.35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G16.70 presenilin-like aspartic peptidase, putative</w:t>
            </w:r>
          </w:p>
        </w:tc>
      </w:tr>
      <w:tr>
        <w:trPr>
          <w:trHeight w:val="320" w:hRule="atLeast"/>
        </w:trPr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44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3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pHb recep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50">
    <w:name w:val="xl50"/>
    <w:basedOn w:val="Normal"/>
    <w:qFormat/>
    <w:pPr>
      <w:pBdr>
        <w:top w:val="single" w:sz="8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7:20:00Z</dcterms:created>
  <dc:creator>Amy Savage</dc:creator>
  <dc:description/>
  <cp:keywords/>
  <dc:language>en-US</dc:language>
  <cp:lastModifiedBy>Amy Savage</cp:lastModifiedBy>
  <dcterms:modified xsi:type="dcterms:W3CDTF">2012-05-23T19:02:00Z</dcterms:modified>
  <cp:revision>4</cp:revision>
  <dc:subject/>
  <dc:title/>
</cp:coreProperties>
</file>